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/>
      </w:pPr>
      <w:r>
        <w:rPr>
          <w:b/>
        </w:rPr>
        <w:t>Table S2</w:t>
      </w:r>
    </w:p>
    <w:tbl>
      <w:tblPr>
        <w:tblW w:w="9135" w:type="dxa"/>
        <w:jc w:val="left"/>
        <w:tblInd w:w="8" w:type="dxa"/>
        <w:tblLayout w:type="fixed"/>
        <w:tblCellMar>
          <w:top w:w="28" w:type="dxa"/>
          <w:left w:w="85" w:type="dxa"/>
          <w:bottom w:w="28" w:type="dxa"/>
          <w:right w:w="85" w:type="dxa"/>
        </w:tblCellMar>
      </w:tblPr>
      <w:tblGrid>
        <w:gridCol w:w="1520"/>
        <w:gridCol w:w="7615"/>
      </w:tblGrid>
      <w:tr>
        <w:trPr/>
        <w:tc>
          <w:tcPr>
            <w:tcW w:w="152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CES</w:t>
            </w:r>
          </w:p>
        </w:tc>
        <w:tc>
          <w:tcPr>
            <w:tcW w:w="7615" w:type="dxa"/>
            <w:tcBorders/>
            <w:vAlign w:val="bottom"/>
          </w:tcPr>
          <w:p>
            <w:pPr>
              <w:pStyle w:val="Normal"/>
              <w:spacing w:before="60" w:after="60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bels for ecosystem services found in this literature review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od provision</w:t>
            </w:r>
          </w:p>
        </w:tc>
        <w:tc>
          <w:tcPr>
            <w:tcW w:w="7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roecosystem productivity; aquaculture potential; availability for harvest; biosecurity; captured fish; coastal artisanal fisheries; coastal fisheries; commercial fishing; consumptive use of a fish species; employment as fishermen; fish catch; fish consumption; fish food; fish growth; fish production from aquaculture; fish production from fisheries; fish sales; fish take; fisheries; fisheries support; fishery; fishery goods; fishery products; fishery support; fishing; fishing and fishing related activities; food; food from fisheries; food production; food provision; food resources; habitat services; harvest; mangrove-fishery linkages; off-shore fisheries; prawn, mollusk and crab production; provisioning; provisioning of protein and other products; quality of food provided to first-order consumers; quantity of food provision to first-order consumers and O2/CO2 exchange; seafood; seafood consumption; seafood provision; shrimp and fish; shrimp and fish harvesting; shrimp revenues; spawning stock production; supporting fish communities; supporting offshore fisheries</w:t>
            </w:r>
          </w:p>
        </w:tc>
      </w:tr>
      <w:tr>
        <w:trPr/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ter storage and provision</w:t>
            </w:r>
          </w:p>
        </w:tc>
        <w:tc>
          <w:tcPr>
            <w:tcW w:w="7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rinking water; fresh water; irrigation; water supply</w:t>
            </w:r>
          </w:p>
        </w:tc>
      </w:tr>
      <w:tr>
        <w:trPr/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c materials and biofuels</w:t>
            </w:r>
          </w:p>
        </w:tc>
        <w:tc>
          <w:tcPr>
            <w:tcW w:w="7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omass production; building resources; clearance logging; construction materials; coral mining; direct extractive use; energy provision; fiber and fuel; firewood and building materials; fuelwood; timber; construction material for houses, furniture, agricultural equipment, fishing boats, fishing equipment, fences, small poles, and wood for bridges; genetic resources; mangrove harvesting; mangrove resources; marine aggregates; materials; medicinal resources; mineral extraction; natural products; pharmaceutical products; raw materials; seaweed farming; wood; wood provision</w:t>
            </w:r>
          </w:p>
        </w:tc>
      </w:tr>
      <w:tr>
        <w:trPr/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ter purification</w:t>
            </w:r>
          </w:p>
        </w:tc>
        <w:tc>
          <w:tcPr>
            <w:tcW w:w="7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odiversity; biofilter function; bioremediation; bioremediation of waste; buffering the nutrient runoff; cycling of nutrients; denitrification, mineralisation; efficient energy transfer to higher trophic levels ; filtering  and detoxification; mitigation of eutrophication; nitrogen recycle/cycling; nitrogen removal; nitrogen, phosphorus and heavy metals retention; nutrient abatement; nutrient cycling; nutrient reduction; nutrient regulation; nutrient retention; oxygen production; reduced marine eutrophication effects; seawater quality improvement; toilet function; waste assimilation of nutrients and carbon dioxide; waste treatment; wastewater treatment; water and substratum quality; water clarity; water purification; water quality; water quality maintenance</w:t>
            </w:r>
          </w:p>
        </w:tc>
      </w:tr>
      <w:tr>
        <w:trPr/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r quality regulation</w:t>
            </w:r>
          </w:p>
        </w:tc>
        <w:tc>
          <w:tcPr>
            <w:tcW w:w="7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ir quality regulation</w:t>
            </w:r>
          </w:p>
        </w:tc>
      </w:tr>
      <w:tr>
        <w:trPr/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astal protection</w:t>
            </w:r>
          </w:p>
        </w:tc>
        <w:tc>
          <w:tcPr>
            <w:tcW w:w="7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astal defence; coastal property protection; coastal protection; coastal protection of hurricanes; coastal sea defence; coastline stabilisation; dissipate wave energy; disturbance prevention and alleviation; disturbance regulation; environmental disturbance prevention; flood control; hurricanes protection; land building/retention; natural barriers to storm events; natural hazard regulation; protection from erosion and sand blasting; protection of shoreline against erosion and flooding; reduction of coast erosion; reef protection; sediment accumulation; sediment deposition; shoreline buffering; shoreline erosion control; shoreline protection; shoreline stabilization; soil retention; storm protection; storm surge protection; storm, flood and erosion control; water recycling; water regulation; water storage; wave and wind attenuation; wave attenuation</w:t>
            </w:r>
          </w:p>
        </w:tc>
      </w:tr>
      <w:tr>
        <w:trPr/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mate regulation</w:t>
            </w:r>
          </w:p>
        </w:tc>
        <w:tc>
          <w:tcPr>
            <w:tcW w:w="7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ogeochemical services; biomass production; carbon; carbon and nitrogen sequestration; carbon and nitrogen storage; carbon cycling; carbon dioxide regulation; carbon flow; carbon sequestration; carbon stock; carbon storage; climate regulation; fixation of carbon dioxide; gas and climate regulation; gas exchange and carbon storage; nitrogen retention; primary productivity; productivity; sequestration of atmospheric carbon dioxide</w:t>
            </w:r>
          </w:p>
        </w:tc>
      </w:tr>
      <w:tr>
        <w:trPr/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ean nourishment</w:t>
            </w:r>
          </w:p>
        </w:tc>
        <w:tc>
          <w:tcPr>
            <w:tcW w:w="7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cling of nutrients; food availability; food web; linking services; mangrove nutrient content; mediation of nutrient exchange; nutrient cycling; nutrient regeneration; nutrient regulation; nutrient stocks; nutrients concentration; nutrient uptake; photosynthesis; primary production; soil formation; trophic transfer</w:t>
            </w:r>
          </w:p>
        </w:tc>
      </w:tr>
      <w:tr>
        <w:trPr/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fe cycle maintenance</w:t>
            </w:r>
          </w:p>
        </w:tc>
        <w:tc>
          <w:tcPr>
            <w:tcW w:w="7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odiversity; breeding and feeding ground; conservation designations; coral reef conservation; diversity; ecosystem health; fish nurseries and productivity effects; fish nursery habitat; habitat; habitat function; habitat provision; habitat structure used for settlement and as nursery ground; life support; life-support input; living space for introduced and migratory species; nursery; nursery habitat; nursery habitat for offshore fisheries; nursery services; pollination; primary productivity; provision of habitat; provision of nursery habitat; quality as nursery, feeding and breeding habitat for fishery species of commercial and recreational value; refuge; refugia; regulate trophic structure; shelter for fauna; nursery and refuge for fauna; structure of the benthic community</w:t>
            </w:r>
          </w:p>
        </w:tc>
      </w:tr>
      <w:tr>
        <w:trPr/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logical regulation</w:t>
            </w:r>
          </w:p>
        </w:tc>
        <w:tc>
          <w:tcPr>
            <w:tcW w:w="7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ological control; disease regulation; pest regulation</w:t>
            </w:r>
          </w:p>
        </w:tc>
      </w:tr>
      <w:tr>
        <w:trPr/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shd w:fill="FFCC99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mbolic and aesthetic values</w:t>
            </w:r>
          </w:p>
        </w:tc>
        <w:tc>
          <w:tcPr>
            <w:tcW w:w="7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esthetic; aesthetic beauty and intellectual stimulation; aesthetic value; aesthetic view; cultural; cultural and spiritual; cultural heritage; cultural values; heritage; identity; inspiration of art, folklore and architecture; landscape suitability for industrial use; place identity; seascape perception; social relations; spiritual  and  historic</w:t>
            </w:r>
          </w:p>
        </w:tc>
      </w:tr>
      <w:tr>
        <w:trPr/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shd w:fill="FFCC99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reation and tourism</w:t>
            </w:r>
          </w:p>
        </w:tc>
        <w:tc>
          <w:tcPr>
            <w:tcW w:w="7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esthetic and recreation; aesthetic and recreational values; aesthetic attraction; amenity from coastal defence; amenity, recreation and biodiversity; bird shooting and wildfowling; coastal recreational benefit; cultural; ecotourism; ecotourism and environmental education; hunting and bird watching tourism; industry and tourism; leisure; leisure and recreation; marine leisure and recreation industry; non-consumptive use of popular observable species; recreation; recreation and cultural; recreation and tourism; recreation service; recreational; recreational and aesthetic; recreational appeal; recreational benefits; recreational fishing; recreational use of coastal areas; recreational uses; scuba; tourism; tourism and local recreation; tourism attraction; tourism opportunities; tourism potential; wildlife viewing</w:t>
            </w:r>
          </w:p>
        </w:tc>
      </w:tr>
      <w:tr>
        <w:trPr/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shd w:fill="FFCC99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nitive effects</w:t>
            </w:r>
          </w:p>
        </w:tc>
        <w:tc>
          <w:tcPr>
            <w:tcW w:w="7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gnitive value; cultural; cultural and education; educational resource; field laboratory; information services; marine biodiversity conservation; materials for kastom art and education; research; research service</w:t>
            </w:r>
          </w:p>
        </w:tc>
      </w:tr>
    </w:tbl>
    <w:p>
      <w:pPr>
        <w:pStyle w:val="Normal"/>
        <w:spacing w:before="0" w:after="240"/>
        <w:jc w:val="both"/>
        <w:rPr/>
      </w:pPr>
      <w:r>
        <w:rPr/>
      </w:r>
    </w:p>
    <w:p>
      <w:pPr>
        <w:pStyle w:val="Normal"/>
        <w:spacing w:before="0" w:after="240"/>
        <w:jc w:val="both"/>
        <w:rPr/>
      </w:pPr>
      <w:r>
        <w:rPr/>
        <w:t>Compilation of terms used in the literature to refer to each marine and coastal ecosystem service (MCES). No examples (and, therefore, no synonyms) were found for weather regulation.</w:t>
      </w:r>
    </w:p>
    <w:p>
      <w:pPr>
        <w:pStyle w:val="Normal"/>
        <w:spacing w:before="0" w:after="240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4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convietas">
    <w:name w:val="Lista con viñetas"/>
    <w:basedOn w:val="Normal"/>
    <w:qFormat/>
    <w:pPr>
      <w:numPr>
        <w:ilvl w:val="0"/>
        <w:numId w:val="1"/>
      </w:numPr>
    </w:pPr>
    <w:rPr/>
  </w:style>
  <w:style w:type="paragraph" w:styleId="Nummerertliste1">
    <w:name w:val="Nummerert liste1"/>
    <w:basedOn w:val="Listaconvietas"/>
    <w:qFormat/>
    <w:pPr>
      <w:numPr>
        <w:ilvl w:val="0"/>
        <w:numId w:val="2"/>
      </w:numPr>
      <w:suppressLineNumbers/>
      <w:tabs>
        <w:tab w:val="clear" w:pos="720"/>
        <w:tab w:val="left" w:pos="648" w:leader="none"/>
      </w:tabs>
      <w:overflowPunct w:val="false"/>
      <w:autoSpaceDE w:val="false"/>
      <w:spacing w:lineRule="atLeast" w:line="240"/>
      <w:jc w:val="both"/>
      <w:textAlignment w:val="baseline"/>
    </w:pPr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15:05:00Z</dcterms:created>
  <dc:creator>cl</dc:creator>
  <dc:description/>
  <cp:keywords/>
  <dc:language>en-US</dc:language>
  <cp:lastModifiedBy>cl</cp:lastModifiedBy>
  <dcterms:modified xsi:type="dcterms:W3CDTF">2013-04-19T16:54:00Z</dcterms:modified>
  <cp:revision>3</cp:revision>
  <dc:subject/>
  <dc:title>Table S3</dc:title>
</cp:coreProperties>
</file>